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80A" w:rsidRPr="00342ECA" w:rsidRDefault="00342ECA" w:rsidP="00342EC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F6580A" w:rsidRPr="00342ECA"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. </w:t>
      </w:r>
      <w:r w:rsidR="00F6580A" w:rsidRPr="00342ECA">
        <w:rPr>
          <w:rFonts w:ascii="Times New Roman" w:hAnsi="Times New Roman" w:cs="Times New Roman"/>
          <w:sz w:val="22"/>
        </w:rPr>
        <w:t>Search strategies of all databases.</w:t>
      </w:r>
    </w:p>
    <w:p w:rsidR="00F6580A" w:rsidRPr="00BC3310" w:rsidRDefault="00F6580A" w:rsidP="00F6580A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7705"/>
      </w:tblGrid>
      <w:tr w:rsidR="00F6580A" w:rsidRPr="00BC3310" w:rsidTr="00825BD8">
        <w:tc>
          <w:tcPr>
            <w:tcW w:w="1655" w:type="dxa"/>
            <w:tcBorders>
              <w:top w:val="single" w:sz="8" w:space="0" w:color="auto"/>
              <w:bottom w:val="single" w:sz="8" w:space="0" w:color="auto"/>
            </w:tcBorders>
          </w:tcPr>
          <w:p w:rsidR="00F6580A" w:rsidRPr="00BC3310" w:rsidRDefault="00F6580A" w:rsidP="00825B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3310">
              <w:rPr>
                <w:rFonts w:ascii="Times New Roman" w:hAnsi="Times New Roman" w:cs="Times New Roman"/>
                <w:b/>
                <w:bCs/>
                <w:sz w:val="22"/>
              </w:rPr>
              <w:t>Database</w:t>
            </w:r>
          </w:p>
        </w:tc>
        <w:tc>
          <w:tcPr>
            <w:tcW w:w="7705" w:type="dxa"/>
            <w:tcBorders>
              <w:top w:val="single" w:sz="8" w:space="0" w:color="auto"/>
              <w:bottom w:val="single" w:sz="8" w:space="0" w:color="auto"/>
            </w:tcBorders>
          </w:tcPr>
          <w:p w:rsidR="00F6580A" w:rsidRPr="00BC3310" w:rsidRDefault="00F6580A" w:rsidP="00825BD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3310">
              <w:rPr>
                <w:rFonts w:ascii="Times New Roman" w:hAnsi="Times New Roman" w:cs="Times New Roman"/>
                <w:b/>
                <w:bCs/>
                <w:sz w:val="22"/>
              </w:rPr>
              <w:t>Search strategies</w:t>
            </w:r>
          </w:p>
        </w:tc>
      </w:tr>
      <w:tr w:rsidR="00F6580A" w:rsidRPr="00BC3310" w:rsidTr="00825BD8">
        <w:tc>
          <w:tcPr>
            <w:tcW w:w="1655" w:type="dxa"/>
            <w:tcBorders>
              <w:top w:val="single" w:sz="8" w:space="0" w:color="auto"/>
            </w:tcBorders>
          </w:tcPr>
          <w:p w:rsidR="00F6580A" w:rsidRPr="00BC3310" w:rsidRDefault="00F6580A" w:rsidP="00825B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3310"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7705" w:type="dxa"/>
            <w:tcBorders>
              <w:top w:val="single" w:sz="8" w:space="0" w:color="auto"/>
            </w:tcBorders>
          </w:tcPr>
          <w:p w:rsidR="00F6580A" w:rsidRPr="00BC3310" w:rsidRDefault="00F6580A" w:rsidP="00825BD8">
            <w:pPr>
              <w:rPr>
                <w:rFonts w:ascii="Times New Roman" w:hAnsi="Times New Roman" w:cs="Times New Roman"/>
                <w:sz w:val="22"/>
              </w:rPr>
            </w:pPr>
            <w:r w:rsidRPr="00BC3310">
              <w:rPr>
                <w:rFonts w:ascii="Times New Roman" w:hAnsi="Times New Roman" w:cs="Times New Roman"/>
                <w:sz w:val="22"/>
              </w:rPr>
              <w:t xml:space="preserve">(Probiotic OR probiotics OR "Lactobacillus acidophilus" OR "Lactobacillus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rhamnos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ong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" OR "Lactobacillus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helvetic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" OR "Streptococcus thermophilus" OR "Bifidobacterium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reve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infanti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actococc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acti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Lactobacillus plantarum") AND ("depression" OR "depressive disorder" OR "mood disorders" OR "cognition" OR "cognitive function" OR "neurocognition" OR "memory" OR "executive function") Filters: Randomized Controlled Trial</w:t>
            </w:r>
          </w:p>
        </w:tc>
      </w:tr>
      <w:tr w:rsidR="00F6580A" w:rsidRPr="00BC3310" w:rsidTr="00825BD8">
        <w:tc>
          <w:tcPr>
            <w:tcW w:w="1655" w:type="dxa"/>
          </w:tcPr>
          <w:p w:rsidR="00F6580A" w:rsidRPr="00BC3310" w:rsidRDefault="00F6580A" w:rsidP="00825B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3310">
              <w:rPr>
                <w:rFonts w:ascii="Times New Roman" w:hAnsi="Times New Roman" w:cs="Times New Roman"/>
                <w:sz w:val="22"/>
              </w:rPr>
              <w:t>Google scholar</w:t>
            </w:r>
          </w:p>
        </w:tc>
        <w:tc>
          <w:tcPr>
            <w:tcW w:w="7705" w:type="dxa"/>
          </w:tcPr>
          <w:p w:rsidR="00F6580A" w:rsidRPr="00BC3310" w:rsidRDefault="00F6580A" w:rsidP="00825BD8">
            <w:pPr>
              <w:rPr>
                <w:rFonts w:ascii="Times New Roman" w:hAnsi="Times New Roman" w:cs="Times New Roman"/>
                <w:sz w:val="22"/>
              </w:rPr>
            </w:pPr>
            <w:r w:rsidRPr="00BC3310">
              <w:rPr>
                <w:rFonts w:ascii="Times New Roman" w:hAnsi="Times New Roman" w:cs="Times New Roman"/>
                <w:sz w:val="22"/>
              </w:rPr>
              <w:t xml:space="preserve">(Probiotic OR probiotics OR "Lactobacillus acidophilus" OR "Lactobacillus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rhamnos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ong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" OR "Lactobacillus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helvetic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" OR "Streptococcus thermophilus" OR "Bifidobacterium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reve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infanti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actococc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acti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Lactobacillus plantarum") AND ("depression" OR "depressive disorder" OR "mood disorders" OR "cognition" OR "cognitive function" OR "neurocognition" OR "memory" OR "executive function")</w:t>
            </w:r>
          </w:p>
        </w:tc>
      </w:tr>
      <w:tr w:rsidR="00F6580A" w:rsidRPr="00BC3310" w:rsidTr="00825BD8">
        <w:tc>
          <w:tcPr>
            <w:tcW w:w="1655" w:type="dxa"/>
          </w:tcPr>
          <w:p w:rsidR="00F6580A" w:rsidRPr="00BC3310" w:rsidRDefault="00F6580A" w:rsidP="00825B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3310">
              <w:rPr>
                <w:rFonts w:ascii="Times New Roman" w:hAnsi="Times New Roman" w:cs="Times New Roman"/>
                <w:sz w:val="22"/>
              </w:rPr>
              <w:t xml:space="preserve">Cochrane Central Register </w:t>
            </w:r>
          </w:p>
          <w:p w:rsidR="00F6580A" w:rsidRPr="00BC3310" w:rsidRDefault="00F6580A" w:rsidP="00825B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3310">
              <w:rPr>
                <w:rFonts w:ascii="Times New Roman" w:hAnsi="Times New Roman" w:cs="Times New Roman"/>
                <w:sz w:val="22"/>
              </w:rPr>
              <w:t>of Controlled Trials</w:t>
            </w:r>
          </w:p>
        </w:tc>
        <w:tc>
          <w:tcPr>
            <w:tcW w:w="7705" w:type="dxa"/>
          </w:tcPr>
          <w:p w:rsidR="00F6580A" w:rsidRPr="00BC3310" w:rsidRDefault="00F6580A" w:rsidP="00825BD8">
            <w:pPr>
              <w:widowControl/>
              <w:shd w:val="clear" w:color="auto" w:fill="FFFFFF"/>
              <w:jc w:val="left"/>
              <w:outlineLvl w:val="1"/>
              <w:rPr>
                <w:rFonts w:ascii="Times New Roman" w:hAnsi="Times New Roman" w:cs="Times New Roman"/>
                <w:sz w:val="22"/>
              </w:rPr>
            </w:pPr>
            <w:r w:rsidRPr="00BC3310">
              <w:rPr>
                <w:rFonts w:ascii="Times New Roman" w:hAnsi="Times New Roman" w:cs="Times New Roman"/>
                <w:sz w:val="22"/>
              </w:rPr>
              <w:t xml:space="preserve">(Prob(probiotic OR probiotics OR “Lactobacillus acidophilus” OR “Lactobacillus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rhamnos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” OR “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” OR “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ong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” OR “Lactobacillus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helvetic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” OR “Streptococcus thermophilus” OR “Bifidobacterium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reve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” OR “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infanti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” OR “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actococc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acti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” OR “Lactobacillus plantarum”) AND (“depression” OR “depressive disorder” OR “mood disorders”) AND (“cognition” OR “cognitive function” OR “neurocognition” OR “memory” OR “executive function”)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iotic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OR probiotics OR "Lactobacillus acidophilus" OR "Lactobacillus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rhamnos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ong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" OR "Lactobacillus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helvetic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" OR "Streptococcus thermophilus" OR "Bifidobacterium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reve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Bifidobacterium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infanti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actococcu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C3310">
              <w:rPr>
                <w:rFonts w:ascii="Times New Roman" w:hAnsi="Times New Roman" w:cs="Times New Roman"/>
                <w:sz w:val="22"/>
              </w:rPr>
              <w:t>lactis</w:t>
            </w:r>
            <w:proofErr w:type="spellEnd"/>
            <w:r w:rsidRPr="00BC3310">
              <w:rPr>
                <w:rFonts w:ascii="Times New Roman" w:hAnsi="Times New Roman" w:cs="Times New Roman"/>
                <w:sz w:val="22"/>
              </w:rPr>
              <w:t>" OR "Lactobacillus plantarum") AND ("depression" OR "depressive disorder" OR "mood disorders" OR "cognition" OR "cognitive function" OR "neurocognition" OR "memory" OR "executive function") in Title Abstract Keyword - in Trials (Word variations have been searched)</w:t>
            </w:r>
          </w:p>
        </w:tc>
      </w:tr>
    </w:tbl>
    <w:p w:rsidR="003C6A5A" w:rsidRPr="00BC3310" w:rsidRDefault="003C6A5A">
      <w:pPr>
        <w:rPr>
          <w:rFonts w:ascii="Times New Roman" w:hAnsi="Times New Roman" w:cs="Times New Roman"/>
        </w:rPr>
      </w:pPr>
    </w:p>
    <w:p w:rsidR="00BC3310" w:rsidRDefault="00BC3310" w:rsidP="00F6580A">
      <w:pPr>
        <w:rPr>
          <w:rFonts w:ascii="Times New Roman" w:hAnsi="Times New Roman" w:cs="Times New Roman"/>
          <w:b/>
          <w:bCs/>
          <w:sz w:val="22"/>
        </w:rPr>
      </w:pPr>
    </w:p>
    <w:p w:rsidR="00B66272" w:rsidRDefault="00B66272" w:rsidP="00F6580A">
      <w:pPr>
        <w:rPr>
          <w:rFonts w:ascii="Times New Roman" w:hAnsi="Times New Roman" w:cs="Times New Roman"/>
          <w:b/>
          <w:bCs/>
          <w:sz w:val="20"/>
        </w:rPr>
      </w:pPr>
    </w:p>
    <w:p w:rsidR="00F6580A" w:rsidRPr="00B66272" w:rsidRDefault="00B66272" w:rsidP="00B66272">
      <w:pPr>
        <w:rPr>
          <w:rFonts w:ascii="Times New Roman" w:hAnsi="Times New Roman" w:cs="Times New Roman"/>
          <w:sz w:val="22"/>
        </w:rPr>
      </w:pPr>
      <w:bookmarkStart w:id="0" w:name="_GoBack"/>
      <w:r w:rsidRPr="00B66272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F6580A" w:rsidRPr="00B66272">
        <w:rPr>
          <w:rFonts w:ascii="Times New Roman" w:hAnsi="Times New Roman" w:cs="Times New Roman"/>
          <w:b/>
          <w:bCs/>
          <w:sz w:val="22"/>
        </w:rPr>
        <w:t>2</w:t>
      </w:r>
      <w:r w:rsidRPr="00B66272">
        <w:rPr>
          <w:rFonts w:ascii="Times New Roman" w:hAnsi="Times New Roman" w:cs="Times New Roman"/>
          <w:sz w:val="22"/>
        </w:rPr>
        <w:t>.</w:t>
      </w:r>
      <w:r w:rsidR="00F6580A" w:rsidRPr="00B66272">
        <w:rPr>
          <w:rFonts w:ascii="Times New Roman" w:hAnsi="Times New Roman" w:cs="Times New Roman"/>
          <w:sz w:val="22"/>
        </w:rPr>
        <w:t xml:space="preserve"> Risk of Bias Assessment by Cochrane Risk of Bias Tool.</w:t>
      </w:r>
    </w:p>
    <w:bookmarkEnd w:id="0"/>
    <w:p w:rsidR="00F6580A" w:rsidRPr="00BC3310" w:rsidRDefault="00F6580A" w:rsidP="00F6580A">
      <w:pPr>
        <w:rPr>
          <w:rFonts w:ascii="Times New Roman" w:hAnsi="Times New Roman" w:cs="Times New Roman"/>
          <w:sz w:val="22"/>
        </w:rPr>
      </w:pPr>
    </w:p>
    <w:tbl>
      <w:tblPr>
        <w:tblStyle w:val="TableGrid11"/>
        <w:tblW w:w="9086" w:type="dxa"/>
        <w:tblInd w:w="-185" w:type="dxa"/>
        <w:tblLook w:val="04A0" w:firstRow="1" w:lastRow="0" w:firstColumn="1" w:lastColumn="0" w:noHBand="0" w:noVBand="1"/>
      </w:tblPr>
      <w:tblGrid>
        <w:gridCol w:w="1965"/>
        <w:gridCol w:w="1780"/>
        <w:gridCol w:w="1780"/>
        <w:gridCol w:w="3561"/>
      </w:tblGrid>
      <w:tr w:rsidR="00F6580A" w:rsidRPr="00BC3310" w:rsidTr="00825BD8">
        <w:trPr>
          <w:trHeight w:val="227"/>
        </w:trPr>
        <w:tc>
          <w:tcPr>
            <w:tcW w:w="1965" w:type="dxa"/>
            <w:vMerge w:val="restart"/>
          </w:tcPr>
          <w:p w:rsidR="00F6580A" w:rsidRPr="00BC3310" w:rsidRDefault="00F6580A" w:rsidP="00825BD8">
            <w:bookmarkStart w:id="1" w:name="_Hlk132489825"/>
          </w:p>
        </w:tc>
        <w:tc>
          <w:tcPr>
            <w:tcW w:w="7121" w:type="dxa"/>
            <w:gridSpan w:val="3"/>
          </w:tcPr>
          <w:p w:rsidR="00F6580A" w:rsidRPr="00BC3310" w:rsidRDefault="00F6580A" w:rsidP="00825BD8">
            <w:pPr>
              <w:jc w:val="center"/>
              <w:rPr>
                <w:b/>
                <w:sz w:val="24"/>
                <w:szCs w:val="24"/>
              </w:rPr>
            </w:pPr>
            <w:r w:rsidRPr="00BC3310">
              <w:rPr>
                <w:b/>
                <w:sz w:val="24"/>
                <w:szCs w:val="24"/>
              </w:rPr>
              <w:t>Cochrane Risk-of-Bias Tool</w:t>
            </w:r>
          </w:p>
        </w:tc>
      </w:tr>
      <w:tr w:rsidR="00F6580A" w:rsidRPr="00BC3310" w:rsidTr="00825BD8">
        <w:trPr>
          <w:trHeight w:val="239"/>
        </w:trPr>
        <w:tc>
          <w:tcPr>
            <w:tcW w:w="1965" w:type="dxa"/>
            <w:vMerge/>
          </w:tcPr>
          <w:p w:rsidR="00F6580A" w:rsidRPr="00BC3310" w:rsidRDefault="00F6580A" w:rsidP="00825BD8">
            <w:pPr>
              <w:spacing w:before="100" w:beforeAutospacing="1" w:after="100" w:afterAutospacing="1"/>
              <w:rPr>
                <w:rFonts w:eastAsia="Times New Roman"/>
                <w:lang w:val="en-SG"/>
              </w:rPr>
            </w:pPr>
          </w:p>
        </w:tc>
        <w:tc>
          <w:tcPr>
            <w:tcW w:w="1780" w:type="dxa"/>
          </w:tcPr>
          <w:p w:rsidR="00F6580A" w:rsidRPr="00BC3310" w:rsidRDefault="00F6580A" w:rsidP="00825BD8">
            <w:pPr>
              <w:rPr>
                <w:b/>
              </w:rPr>
            </w:pPr>
            <w:r w:rsidRPr="00BC3310">
              <w:rPr>
                <w:b/>
              </w:rPr>
              <w:t>Bias</w:t>
            </w:r>
          </w:p>
        </w:tc>
        <w:tc>
          <w:tcPr>
            <w:tcW w:w="1780" w:type="dxa"/>
          </w:tcPr>
          <w:p w:rsidR="00F6580A" w:rsidRPr="00BC3310" w:rsidRDefault="00F6580A" w:rsidP="00825BD8">
            <w:pPr>
              <w:rPr>
                <w:b/>
              </w:rPr>
            </w:pPr>
            <w:r w:rsidRPr="00BC3310">
              <w:rPr>
                <w:b/>
              </w:rPr>
              <w:t>Risk of bias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rPr>
                <w:b/>
              </w:rPr>
            </w:pPr>
            <w:r w:rsidRPr="00BC3310">
              <w:rPr>
                <w:b/>
              </w:rPr>
              <w:t>Author judgement</w:t>
            </w:r>
          </w:p>
        </w:tc>
      </w:tr>
      <w:tr w:rsidR="00F6580A" w:rsidRPr="00BC3310" w:rsidTr="00825BD8">
        <w:trPr>
          <w:trHeight w:val="1377"/>
        </w:trPr>
        <w:tc>
          <w:tcPr>
            <w:tcW w:w="1965" w:type="dxa"/>
            <w:vMerge w:val="restart"/>
          </w:tcPr>
          <w:p w:rsidR="00F6580A" w:rsidRPr="00BC3310" w:rsidRDefault="00F6580A" w:rsidP="00825BD8">
            <w:proofErr w:type="spellStart"/>
            <w:r w:rsidRPr="00BC3310">
              <w:t>Chahwan</w:t>
            </w:r>
            <w:proofErr w:type="spellEnd"/>
            <w:r w:rsidRPr="00BC3310">
              <w:t xml:space="preserve"> 2019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Random sequence generation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pPr>
              <w:jc w:val="center"/>
            </w:pPr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spacing w:before="100" w:beforeAutospacing="1" w:after="100" w:afterAutospacing="1"/>
              <w:jc w:val="center"/>
            </w:pPr>
            <w:r w:rsidRPr="00BC3310">
              <w:rPr>
                <w:rFonts w:eastAsia="Times New Roman"/>
                <w:lang w:val="en-SG"/>
              </w:rPr>
              <w:t>Quote</w:t>
            </w:r>
            <w:r w:rsidRPr="00BC3310">
              <w:t xml:space="preserve">: </w:t>
            </w:r>
            <w:r w:rsidRPr="00BC3310">
              <w:rPr>
                <w:rFonts w:eastAsia="Times New Roman"/>
                <w:lang w:val="en-SG"/>
              </w:rPr>
              <w:t>The study mentions randomization, but it doesn't provide detailed information on the randomization process</w:t>
            </w:r>
          </w:p>
        </w:tc>
      </w:tr>
      <w:tr w:rsidR="00F6580A" w:rsidRPr="00BC3310" w:rsidTr="00825BD8">
        <w:trPr>
          <w:trHeight w:val="69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Allocation concealment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pPr>
              <w:jc w:val="center"/>
            </w:pPr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jc w:val="center"/>
              <w:rPr>
                <w:rFonts w:eastAsia="Times New Roman"/>
              </w:rPr>
            </w:pPr>
            <w:r w:rsidRPr="00BC3310">
              <w:rPr>
                <w:lang w:val="en-SG"/>
              </w:rPr>
              <w:t xml:space="preserve">Quote: </w:t>
            </w:r>
            <w:r w:rsidRPr="00BC3310">
              <w:t>Both researchers administering the trial as well as participants being unaware of group allocation throughout the trial and analysis of the results</w:t>
            </w:r>
          </w:p>
        </w:tc>
      </w:tr>
      <w:bookmarkEnd w:id="1"/>
      <w:tr w:rsidR="00F6580A" w:rsidRPr="00BC3310" w:rsidTr="00825BD8">
        <w:trPr>
          <w:trHeight w:val="93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participants and personnel (performance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pPr>
              <w:jc w:val="center"/>
            </w:pPr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jc w:val="center"/>
              <w:rPr>
                <w:rFonts w:eastAsia="Times New Roman"/>
                <w:lang w:val="en-SG"/>
              </w:rPr>
            </w:pPr>
            <w:r w:rsidRPr="00BC3310">
              <w:rPr>
                <w:lang w:val="en-SG"/>
              </w:rPr>
              <w:t>Quote: ”</w:t>
            </w:r>
            <w:r w:rsidRPr="00BC3310">
              <w:t>The study was triple blinded which means participants were unaware  of treatment they received</w:t>
            </w:r>
          </w:p>
        </w:tc>
      </w:tr>
      <w:tr w:rsidR="00F6580A" w:rsidRPr="00BC3310" w:rsidTr="00825BD8">
        <w:trPr>
          <w:trHeight w:val="922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outcome assessment (det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pPr>
              <w:jc w:val="center"/>
            </w:pPr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spacing w:before="100" w:beforeAutospacing="1" w:after="100" w:afterAutospacing="1"/>
              <w:jc w:val="center"/>
              <w:rPr>
                <w:rFonts w:eastAsia="Times New Roman"/>
                <w:lang w:val="en-SG"/>
              </w:rPr>
            </w:pPr>
            <w:r w:rsidRPr="00BC3310">
              <w:rPr>
                <w:rFonts w:eastAsia="Times New Roman"/>
                <w:lang w:val="en-SG"/>
              </w:rPr>
              <w:t xml:space="preserve">Quote: </w:t>
            </w:r>
            <w:r w:rsidRPr="00BC3310">
              <w:rPr>
                <w:rFonts w:eastAsia="Times New Roman"/>
              </w:rPr>
              <w:t>no data available</w:t>
            </w:r>
          </w:p>
        </w:tc>
      </w:tr>
      <w:tr w:rsidR="00F6580A" w:rsidRPr="00BC3310" w:rsidTr="00825BD8">
        <w:trPr>
          <w:trHeight w:val="69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Incomplete outcome data (attri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pPr>
              <w:jc w:val="center"/>
            </w:pPr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tabs>
                <w:tab w:val="left" w:pos="930"/>
              </w:tabs>
              <w:jc w:val="center"/>
            </w:pPr>
            <w:r w:rsidRPr="00BC3310">
              <w:t>Quote: reason for attrition was given and possible measure were  conducted to  meet the attrition</w:t>
            </w:r>
          </w:p>
          <w:p w:rsidR="00F6580A" w:rsidRPr="00BC3310" w:rsidRDefault="00F6580A" w:rsidP="00825BD8">
            <w:pPr>
              <w:tabs>
                <w:tab w:val="left" w:pos="930"/>
              </w:tabs>
              <w:jc w:val="center"/>
            </w:pPr>
          </w:p>
        </w:tc>
      </w:tr>
      <w:tr w:rsidR="00F6580A" w:rsidRPr="00BC3310" w:rsidTr="00825BD8">
        <w:trPr>
          <w:trHeight w:val="479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Selective reporting (reporting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pPr>
              <w:jc w:val="center"/>
            </w:pPr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jc w:val="center"/>
            </w:pPr>
            <w:r w:rsidRPr="00BC3310">
              <w:t>No data available</w:t>
            </w:r>
          </w:p>
        </w:tc>
      </w:tr>
      <w:tr w:rsidR="00F6580A" w:rsidRPr="00BC3310" w:rsidTr="00825BD8">
        <w:trPr>
          <w:trHeight w:val="239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Other bias</w:t>
            </w:r>
          </w:p>
        </w:tc>
        <w:tc>
          <w:tcPr>
            <w:tcW w:w="1780" w:type="dxa"/>
          </w:tcPr>
          <w:p w:rsidR="00F6580A" w:rsidRPr="00BC3310" w:rsidRDefault="00F6580A" w:rsidP="00825BD8">
            <w:pPr>
              <w:jc w:val="center"/>
            </w:pPr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jc w:val="center"/>
            </w:pPr>
            <w:r w:rsidRPr="00BC3310">
              <w:t>No data available</w:t>
            </w:r>
          </w:p>
        </w:tc>
      </w:tr>
      <w:tr w:rsidR="00F6580A" w:rsidRPr="00BC3310" w:rsidTr="00825BD8">
        <w:trPr>
          <w:trHeight w:val="910"/>
        </w:trPr>
        <w:tc>
          <w:tcPr>
            <w:tcW w:w="1965" w:type="dxa"/>
            <w:vMerge w:val="restart"/>
          </w:tcPr>
          <w:p w:rsidR="00F6580A" w:rsidRPr="00BC3310" w:rsidRDefault="00F6580A" w:rsidP="00825BD8">
            <w:r w:rsidRPr="00BC3310">
              <w:t xml:space="preserve"> Schneider 2023</w:t>
            </w:r>
          </w:p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Random sequence generation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rPr>
                <w:rFonts w:eastAsia="Times New Roman"/>
                <w:lang w:val="en-SG"/>
              </w:rPr>
            </w:pPr>
            <w:r w:rsidRPr="00BC3310">
              <w:t xml:space="preserve">Quote: The study employed a conventional randomization software to allocate participants to the experimental or control group in a 1:1 ratio </w:t>
            </w:r>
          </w:p>
        </w:tc>
      </w:tr>
      <w:tr w:rsidR="00F6580A" w:rsidRPr="00BC3310" w:rsidTr="00825BD8">
        <w:trPr>
          <w:trHeight w:val="863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Allocation concealment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rPr>
                <w:rFonts w:eastAsia="Times New Roman"/>
                <w:lang w:val="en-SG"/>
              </w:rPr>
            </w:pPr>
            <w:r w:rsidRPr="00BC3310">
              <w:t>Quote: “Insufficient detail to allow definitive judgement.”</w:t>
            </w:r>
          </w:p>
        </w:tc>
      </w:tr>
      <w:tr w:rsidR="00F6580A" w:rsidRPr="00BC3310" w:rsidTr="00825BD8">
        <w:trPr>
          <w:trHeight w:val="922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participants and personnel (performance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Investigators and assessors were blinded during data collection and analysis</w:t>
            </w:r>
            <w:r w:rsidRPr="00BC3310">
              <w:rPr>
                <w:rFonts w:eastAsia="Segoe UI"/>
                <w:color w:val="0D0D0D"/>
                <w:sz w:val="24"/>
                <w:szCs w:val="24"/>
                <w:shd w:val="clear" w:color="auto" w:fill="FFFFFF"/>
              </w:rPr>
              <w:t>,</w:t>
            </w:r>
          </w:p>
        </w:tc>
      </w:tr>
      <w:tr w:rsidR="00F6580A" w:rsidRPr="00BC3310" w:rsidTr="00825BD8">
        <w:trPr>
          <w:trHeight w:val="93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outcome assessment (det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 xml:space="preserve">Low risk 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The text indicates that investigators and assessors were blinded during data collection and analysis</w:t>
            </w:r>
          </w:p>
        </w:tc>
      </w:tr>
      <w:tr w:rsidR="00F6580A" w:rsidRPr="00BC3310" w:rsidTr="00825BD8">
        <w:trPr>
          <w:trHeight w:val="69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Incomplete outcome data (attri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Attrition was approached by   modified intention-to-treat (ITT) approach,</w:t>
            </w:r>
          </w:p>
        </w:tc>
      </w:tr>
      <w:tr w:rsidR="00F6580A" w:rsidRPr="00BC3310" w:rsidTr="00825BD8">
        <w:trPr>
          <w:trHeight w:val="69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Selective reporting (reporting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 xml:space="preserve">Quote: Both significant and non-significant outcomes were reported </w:t>
            </w:r>
          </w:p>
        </w:tc>
      </w:tr>
      <w:tr w:rsidR="00F6580A" w:rsidRPr="00BC3310" w:rsidTr="00825BD8">
        <w:trPr>
          <w:trHeight w:val="239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Other bias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“The study appears to be free of other sources of bias.”</w:t>
            </w:r>
          </w:p>
        </w:tc>
      </w:tr>
      <w:tr w:rsidR="00F6580A" w:rsidRPr="00BC3310" w:rsidTr="00825BD8">
        <w:trPr>
          <w:trHeight w:val="910"/>
        </w:trPr>
        <w:tc>
          <w:tcPr>
            <w:tcW w:w="1965" w:type="dxa"/>
            <w:vMerge w:val="restart"/>
          </w:tcPr>
          <w:p w:rsidR="00F6580A" w:rsidRPr="00BC3310" w:rsidRDefault="00F6580A" w:rsidP="00825BD8">
            <w:r w:rsidRPr="00BC3310">
              <w:t xml:space="preserve"> </w:t>
            </w:r>
            <w:proofErr w:type="spellStart"/>
            <w:r w:rsidRPr="00BC3310">
              <w:t>Rudzkia</w:t>
            </w:r>
            <w:proofErr w:type="spellEnd"/>
            <w:r w:rsidRPr="00BC3310">
              <w:t xml:space="preserve"> 2018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Random sequence generation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rPr>
                <w:rFonts w:eastAsia="Times New Roman"/>
                <w:lang w:val="en-SG"/>
              </w:rPr>
              <w:t xml:space="preserve">Quote: </w:t>
            </w:r>
            <w:r w:rsidRPr="00BC3310">
              <w:t>Participants were randomly assigned to either the placebo or pro biotic group using a computer-generated randomization list</w:t>
            </w:r>
          </w:p>
        </w:tc>
      </w:tr>
      <w:tr w:rsidR="00F6580A" w:rsidRPr="00BC3310" w:rsidTr="00825BD8">
        <w:trPr>
          <w:trHeight w:val="827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Allocation concealment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rPr>
                <w:rFonts w:eastAsia="Times New Roman"/>
                <w:lang w:val="en-SG"/>
              </w:rPr>
            </w:pPr>
            <w:r w:rsidRPr="00BC3310">
              <w:rPr>
                <w:rFonts w:eastAsia="Times New Roman"/>
                <w:lang w:val="en-SG"/>
              </w:rPr>
              <w:t xml:space="preserve">Quote: </w:t>
            </w:r>
            <w:r w:rsidRPr="00BC3310">
              <w:rPr>
                <w:rFonts w:eastAsia="Times New Roman"/>
              </w:rPr>
              <w:t xml:space="preserve">No data available </w:t>
            </w:r>
          </w:p>
        </w:tc>
      </w:tr>
      <w:tr w:rsidR="00F6580A" w:rsidRPr="00BC3310" w:rsidTr="00825BD8">
        <w:trPr>
          <w:trHeight w:val="922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 xml:space="preserve">Blinding of participants and personnel (performance </w:t>
            </w:r>
            <w:r w:rsidRPr="00BC3310">
              <w:lastRenderedPageBreak/>
              <w:t>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lastRenderedPageBreak/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rPr>
                <w:rFonts w:eastAsia="Times New Roman"/>
                <w:lang w:val="en-SG"/>
              </w:rPr>
              <w:t>Quote:</w:t>
            </w:r>
            <w:r w:rsidRPr="00BC3310">
              <w:t xml:space="preserve"> The study was described as double-blinded, indicating that neither the participants nor the personnel involved in the study were aware of </w:t>
            </w:r>
            <w:r w:rsidRPr="00BC3310">
              <w:lastRenderedPageBreak/>
              <w:t>which treatment</w:t>
            </w:r>
          </w:p>
        </w:tc>
      </w:tr>
      <w:tr w:rsidR="00F6580A" w:rsidRPr="00BC3310" w:rsidTr="00825BD8">
        <w:trPr>
          <w:trHeight w:val="93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outcome assessment (det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rPr>
                <w:lang w:val="en-SG"/>
              </w:rPr>
              <w:t xml:space="preserve">Quote: </w:t>
            </w:r>
            <w:r w:rsidRPr="00BC3310">
              <w:t>The blinding of outcome assessment was adequately addressed in the study</w:t>
            </w:r>
          </w:p>
        </w:tc>
      </w:tr>
      <w:tr w:rsidR="00F6580A" w:rsidRPr="00BC3310" w:rsidTr="00825BD8">
        <w:trPr>
          <w:trHeight w:val="69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Incomplete outcome data (attri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attrition did not significantly affect the study results</w:t>
            </w:r>
          </w:p>
        </w:tc>
      </w:tr>
      <w:tr w:rsidR="00F6580A" w:rsidRPr="00BC3310" w:rsidTr="00825BD8">
        <w:trPr>
          <w:trHeight w:val="694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Selective reporting (reporting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The primary and secondary outcome measures were outlined,</w:t>
            </w:r>
          </w:p>
        </w:tc>
      </w:tr>
      <w:tr w:rsidR="00F6580A" w:rsidRPr="00BC3310" w:rsidTr="00825BD8">
        <w:trPr>
          <w:trHeight w:val="585"/>
        </w:trPr>
        <w:tc>
          <w:tcPr>
            <w:tcW w:w="1965" w:type="dxa"/>
            <w:vMerge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Other bias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“The study appears to be free of other sources of bias.”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9465A0" w:rsidP="00825BD8">
            <w:pPr>
              <w:rPr>
                <w:color w:val="000000"/>
              </w:rPr>
            </w:pPr>
            <w:bookmarkStart w:id="2" w:name="_Hlk132490131"/>
            <w:proofErr w:type="spellStart"/>
            <w:r w:rsidRPr="00BC3310">
              <w:t>Thuluva</w:t>
            </w:r>
            <w:proofErr w:type="spellEnd"/>
            <w:r w:rsidRPr="00BC3310">
              <w:t xml:space="preserve"> 2023</w:t>
            </w:r>
            <w:r w:rsidR="00F6580A" w:rsidRPr="00BC3310">
              <w:t xml:space="preserve">  </w:t>
            </w:r>
          </w:p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Random sequence generation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autoSpaceDE w:val="0"/>
              <w:autoSpaceDN w:val="0"/>
              <w:adjustRightInd w:val="0"/>
            </w:pPr>
            <w:r w:rsidRPr="00BC3310">
              <w:t>Quote: “study employed computer-generated blocked lists to randomize participants into groups,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Allocation concealment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spacing w:before="100" w:beforeAutospacing="1" w:after="100" w:afterAutospacing="1"/>
            </w:pPr>
            <w:r w:rsidRPr="00BC3310">
              <w:rPr>
                <w:rFonts w:eastAsia="Times New Roman"/>
                <w:lang w:val="en-SG"/>
              </w:rPr>
              <w:t xml:space="preserve">Quote: “Insufficient detail provided for the </w:t>
            </w:r>
            <w:r w:rsidRPr="00BC3310">
              <w:rPr>
                <w:rFonts w:eastAsia="Times New Roman"/>
              </w:rPr>
              <w:t>judgement</w:t>
            </w:r>
            <w:r w:rsidRPr="00BC3310">
              <w:rPr>
                <w:rFonts w:eastAsia="Times New Roman"/>
                <w:lang w:val="en-SG"/>
              </w:rPr>
              <w:t>.”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participants and personnel (performance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The study was described as a double-blind trial, where both participants and personnel involved in administering the intervention and assessing outcomes were blinded to group assignments.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outcome assessment (det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did not mention blinding of outcome assessors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Incomplete outcome data (attri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 xml:space="preserve">Quote: although there was some participants who lost follow up but it does not affect the outcome 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Selective reporting (reporting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 xml:space="preserve">Unclear Risk 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 xml:space="preserve">Quote: no data available regarding the selective reporting 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Other bias</w:t>
            </w:r>
          </w:p>
        </w:tc>
        <w:tc>
          <w:tcPr>
            <w:tcW w:w="1780" w:type="dxa"/>
          </w:tcPr>
          <w:p w:rsidR="00F6580A" w:rsidRPr="00BC3310" w:rsidRDefault="009465A0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 xml:space="preserve">Quote: no data available for other bias </w:t>
            </w:r>
          </w:p>
        </w:tc>
      </w:tr>
      <w:bookmarkEnd w:id="2"/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>
            <w:r w:rsidRPr="00BC3310">
              <w:t>Rita 2023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Random sequence generation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rPr>
                <w:rFonts w:eastAsia="Times New Roman"/>
                <w:lang w:val="en-SG"/>
              </w:rPr>
              <w:t xml:space="preserve">Quote: </w:t>
            </w:r>
            <w:r w:rsidRPr="00BC3310">
              <w:t>The study employed random sequence generation to allocate participants to the pro biotic or placebo groups, which helps minimize selection bias.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Allocation concealment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rPr>
                <w:rFonts w:eastAsia="Times New Roman"/>
                <w:lang w:val="en-SG"/>
              </w:rPr>
              <w:t xml:space="preserve">Quote: </w:t>
            </w:r>
            <w:r w:rsidRPr="00BC3310">
              <w:t>The study used a double-blind design, where both participants and personnel involved in the study were unaware of group assignment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participants and personnel (performance bias)</w:t>
            </w:r>
          </w:p>
        </w:tc>
        <w:tc>
          <w:tcPr>
            <w:tcW w:w="1780" w:type="dxa"/>
          </w:tcPr>
          <w:p w:rsidR="00F6580A" w:rsidRPr="00BC3310" w:rsidRDefault="009465A0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rPr>
                <w:rFonts w:eastAsia="Times New Roman"/>
                <w:lang w:val="en-SG"/>
              </w:rPr>
              <w:t xml:space="preserve">Quote: </w:t>
            </w:r>
            <w:r w:rsidRPr="00BC3310">
              <w:t>the study implemented blinding procedures to ensure that both participants and personnel involved in the study were unaware of group assignments,</w:t>
            </w:r>
          </w:p>
        </w:tc>
      </w:tr>
      <w:tr w:rsidR="00F6580A" w:rsidRPr="00BC3310" w:rsidTr="00825BD8">
        <w:trPr>
          <w:trHeight w:val="1205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outcome assessment (detection bias)</w:t>
            </w:r>
          </w:p>
        </w:tc>
        <w:tc>
          <w:tcPr>
            <w:tcW w:w="1780" w:type="dxa"/>
          </w:tcPr>
          <w:p w:rsidR="00F6580A" w:rsidRPr="00BC3310" w:rsidRDefault="009465A0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rPr>
                <w:rFonts w:eastAsia="Times New Roman"/>
                <w:lang w:val="en-SG"/>
              </w:rPr>
              <w:t>Quote:</w:t>
            </w:r>
            <w:r w:rsidRPr="00BC3310">
              <w:rPr>
                <w:rFonts w:eastAsia="Times New Roman"/>
              </w:rPr>
              <w:t xml:space="preserve"> T</w:t>
            </w:r>
            <w:r w:rsidRPr="00BC3310">
              <w:t>he study implemented blinding procedures to ensure that outcome assessors remained unaware of participants' group assignments</w:t>
            </w:r>
            <w:r w:rsidRPr="00BC3310">
              <w:rPr>
                <w:lang w:val="en-SG"/>
              </w:rPr>
              <w:t xml:space="preserve"> </w:t>
            </w:r>
          </w:p>
        </w:tc>
      </w:tr>
      <w:tr w:rsidR="00F6580A" w:rsidRPr="00BC3310" w:rsidTr="00825BD8">
        <w:trPr>
          <w:trHeight w:val="89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Incomplete outcome data (attri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 xml:space="preserve">Quote: Reason for the drop out was mentioned 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Selective reporting (reporting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 xml:space="preserve">Quote: No data available </w:t>
            </w:r>
          </w:p>
        </w:tc>
      </w:tr>
      <w:tr w:rsidR="00F6580A" w:rsidRPr="00BC3310" w:rsidTr="00825BD8">
        <w:trPr>
          <w:trHeight w:val="89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Other bias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 xml:space="preserve">Low risk 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The study appears to be free of other sources of bias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>
            <w:r w:rsidRPr="00BC3310">
              <w:t xml:space="preserve"> Zhu 2023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Random sequence generation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spacing w:before="100" w:beforeAutospacing="1" w:after="100" w:afterAutospacing="1"/>
            </w:pPr>
            <w:r w:rsidRPr="00BC3310">
              <w:rPr>
                <w:rFonts w:eastAsia="Times New Roman"/>
                <w:lang w:val="en-SG"/>
              </w:rPr>
              <w:t xml:space="preserve">Quote: </w:t>
            </w:r>
            <w:r w:rsidRPr="00BC3310">
              <w:rPr>
                <w:rFonts w:eastAsia="Times New Roman"/>
              </w:rPr>
              <w:t xml:space="preserve">participants were randomly allocated 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Allocation concealment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pPr>
              <w:spacing w:before="100" w:beforeAutospacing="1" w:after="100" w:afterAutospacing="1"/>
            </w:pPr>
            <w:r w:rsidRPr="00BC3310">
              <w:rPr>
                <w:rFonts w:eastAsia="Times New Roman"/>
                <w:lang w:val="en-SG"/>
              </w:rPr>
              <w:t xml:space="preserve">Quote: </w:t>
            </w:r>
            <w:r w:rsidRPr="00BC3310">
              <w:rPr>
                <w:rFonts w:eastAsia="Times New Roman"/>
              </w:rPr>
              <w:t xml:space="preserve">no specific data on allocation 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participants and personnel (performance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no specific data available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outcome assessment (det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High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outcomes were assessed using standardized questionnaires (HAMA-14, HDRS-17, AIS-8) to evaluate anxiety, depression, and insomnia symptoms. Since these assessments rely on self-reporting by participant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Incomplete outcome data (attri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 xml:space="preserve">Quote: no specific data available on attrition   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Selective reporting (reporting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no data available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Other bias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“The study appears to be free of other sources of bias.”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9465A0" w:rsidP="00825BD8">
            <w:pPr>
              <w:ind w:left="945" w:hangingChars="450" w:hanging="945"/>
            </w:pPr>
            <w:proofErr w:type="spellStart"/>
            <w:r w:rsidRPr="00BC3310">
              <w:t>Nikolova</w:t>
            </w:r>
            <w:proofErr w:type="spellEnd"/>
            <w:r w:rsidRPr="00BC3310">
              <w:t xml:space="preserve"> 2023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Random sequence generation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The study randomly assigned the particle according to ONSORT guidelines, that divide part</w:t>
            </w:r>
          </w:p>
        </w:tc>
      </w:tr>
      <w:tr w:rsidR="00F6580A" w:rsidRPr="00BC3310" w:rsidTr="00825BD8">
        <w:trPr>
          <w:trHeight w:val="908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Allocation concealment (sel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Unclear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“</w:t>
            </w:r>
            <w:r w:rsidRPr="00BC3310">
              <w:rPr>
                <w:rFonts w:eastAsia="Times New Roman"/>
                <w:lang w:val="en-SG"/>
              </w:rPr>
              <w:t>Insufficient detail to allow definitive judgement</w:t>
            </w:r>
            <w:r w:rsidRPr="00BC3310">
              <w:t>.”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participants and personnel (performance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participants were blinded to their group assignment, and the success of masking was evaluated by asking participants to guess their allocation at the end of the study.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Blinding of outcome assessment (detec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“The outcome assessors were also blinded to treatment allocation.”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Incomplete outcome data (attrition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Although there were some attrition in study but they managed to reduce the risk by balancing the outcome by some methods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Selective reporting (reporting bias)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The study provided comprehensive reporting of outcomes, including primary and secondary outcome measures, as well as exploratory analyses.</w:t>
            </w:r>
          </w:p>
        </w:tc>
      </w:tr>
      <w:tr w:rsidR="00F6580A" w:rsidRPr="00BC3310" w:rsidTr="00825BD8">
        <w:trPr>
          <w:trHeight w:val="980"/>
        </w:trPr>
        <w:tc>
          <w:tcPr>
            <w:tcW w:w="1965" w:type="dxa"/>
          </w:tcPr>
          <w:p w:rsidR="00F6580A" w:rsidRPr="00BC3310" w:rsidRDefault="00F6580A" w:rsidP="00825BD8"/>
        </w:tc>
        <w:tc>
          <w:tcPr>
            <w:tcW w:w="1780" w:type="dxa"/>
          </w:tcPr>
          <w:p w:rsidR="00F6580A" w:rsidRPr="00BC3310" w:rsidRDefault="00F6580A" w:rsidP="00825BD8">
            <w:r w:rsidRPr="00BC3310">
              <w:t>Other bias</w:t>
            </w:r>
          </w:p>
        </w:tc>
        <w:tc>
          <w:tcPr>
            <w:tcW w:w="1780" w:type="dxa"/>
          </w:tcPr>
          <w:p w:rsidR="00F6580A" w:rsidRPr="00BC3310" w:rsidRDefault="00F6580A" w:rsidP="00825BD8">
            <w:r w:rsidRPr="00BC3310">
              <w:t>Low Risk</w:t>
            </w:r>
          </w:p>
        </w:tc>
        <w:tc>
          <w:tcPr>
            <w:tcW w:w="3561" w:type="dxa"/>
          </w:tcPr>
          <w:p w:rsidR="00F6580A" w:rsidRPr="00BC3310" w:rsidRDefault="00F6580A" w:rsidP="00825BD8">
            <w:r w:rsidRPr="00BC3310">
              <w:t>Quote: “The study appears to be free of other sources of bias.”</w:t>
            </w:r>
          </w:p>
        </w:tc>
      </w:tr>
    </w:tbl>
    <w:p w:rsidR="00F6580A" w:rsidRPr="00BC3310" w:rsidRDefault="00F6580A" w:rsidP="00F6580A">
      <w:pPr>
        <w:rPr>
          <w:rFonts w:ascii="Times New Roman" w:hAnsi="Times New Roman" w:cs="Times New Roman"/>
        </w:rPr>
      </w:pPr>
      <w:r w:rsidRPr="00BC3310">
        <w:rPr>
          <w:rFonts w:ascii="Times New Roman" w:hAnsi="Times New Roman" w:cs="Times New Roman"/>
        </w:rPr>
        <w:t xml:space="preserve">     </w:t>
      </w:r>
    </w:p>
    <w:p w:rsidR="00F6580A" w:rsidRPr="00BC3310" w:rsidRDefault="00F6580A">
      <w:pPr>
        <w:rPr>
          <w:rFonts w:ascii="Times New Roman" w:hAnsi="Times New Roman" w:cs="Times New Roman"/>
        </w:rPr>
      </w:pPr>
    </w:p>
    <w:sectPr w:rsidR="00F6580A" w:rsidRPr="00BC3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80A"/>
    <w:rsid w:val="001D7871"/>
    <w:rsid w:val="00303DB0"/>
    <w:rsid w:val="00342ECA"/>
    <w:rsid w:val="003C6A5A"/>
    <w:rsid w:val="005B02D2"/>
    <w:rsid w:val="006E2553"/>
    <w:rsid w:val="008A6105"/>
    <w:rsid w:val="009465A0"/>
    <w:rsid w:val="00B433DF"/>
    <w:rsid w:val="00B66272"/>
    <w:rsid w:val="00BC3310"/>
    <w:rsid w:val="00F6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0C153-22B5-4551-84B5-BB09BE85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80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6580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qFormat/>
    <w:rsid w:val="00F6580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433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28</Words>
  <Characters>7992</Characters>
  <Application>Microsoft Office Word</Application>
  <DocSecurity>0</DocSecurity>
  <Lines>66</Lines>
  <Paragraphs>18</Paragraphs>
  <ScaleCrop>false</ScaleCrop>
  <Company/>
  <LinksUpToDate>false</LinksUpToDate>
  <CharactersWithSpaces>9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-PC</cp:lastModifiedBy>
  <cp:revision>11</cp:revision>
  <dcterms:created xsi:type="dcterms:W3CDTF">2024-04-05T22:08:00Z</dcterms:created>
  <dcterms:modified xsi:type="dcterms:W3CDTF">2025-07-29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e6d769-4d8f-469a-8f79-eb9adc2f1d23</vt:lpwstr>
  </property>
</Properties>
</file>